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9AF69" w14:textId="3E2D584E" w:rsidR="00D21ABB" w:rsidRDefault="00AB39AE">
      <w:pPr>
        <w:rPr>
          <w:rFonts w:ascii="Times New Roman" w:hAnsi="Times New Roman"/>
          <w:b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42F5B8D" wp14:editId="3E00C25E">
                <wp:simplePos x="0" y="0"/>
                <wp:positionH relativeFrom="column">
                  <wp:posOffset>-19050</wp:posOffset>
                </wp:positionH>
                <wp:positionV relativeFrom="paragraph">
                  <wp:posOffset>140970</wp:posOffset>
                </wp:positionV>
                <wp:extent cx="6438900" cy="858393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0" cy="8583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9715" w:type="dxa"/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345"/>
                              <w:gridCol w:w="8370"/>
                            </w:tblGrid>
                            <w:tr w:rsidR="00D21ABB" w:rsidRPr="00701684" w14:paraId="2F016638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D7F365C" w14:textId="77777777" w:rsidR="00D21ABB" w:rsidRPr="00701684" w:rsidRDefault="00D21ABB" w:rsidP="00EB0EAD">
                                  <w:pPr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4551487" w14:textId="77777777" w:rsidR="00D21ABB" w:rsidRPr="00701684" w:rsidRDefault="00D21ABB" w:rsidP="00030470">
                                  <w:pPr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Polymorphic sites of haplotypes</w:t>
                                  </w:r>
                                </w:p>
                              </w:tc>
                            </w:tr>
                            <w:tr w:rsidR="00D21ABB" w:rsidRPr="00701684" w14:paraId="73FA4C1B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3BB50C0" w14:textId="77777777" w:rsidR="00D21ABB" w:rsidRPr="00701684" w:rsidRDefault="00D21ABB" w:rsidP="00EB0EAD">
                                  <w:pPr>
                                    <w:spacing w:after="0"/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GmCOL2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415D0DC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37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82, s385, s386, s38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89, s400, s48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74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91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91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92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95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13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139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21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26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3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3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419, s1425, s1428, s143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447, s1477, s1492, s1501, s1513, s1560, s1611, s1625, s1687, s1746, s1776, s1781, s179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822, s1877, s1896, s2147, s2301, s244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47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56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3207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, s3302</w:t>
                                  </w:r>
                                </w:p>
                              </w:tc>
                            </w:tr>
                            <w:tr w:rsidR="00D21ABB" w:rsidRPr="00701684" w14:paraId="3506D1AE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4468CE3" w14:textId="77777777" w:rsidR="00D21ABB" w:rsidRPr="00701684" w:rsidRDefault="00D21ABB" w:rsidP="00EB0EAD">
                                  <w:pPr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GmCOL4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197BBA8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4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78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788, s822, s877, s1113, s1222, s1282, s129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56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95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2232, s223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3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3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3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3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3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4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5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5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5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5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5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5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5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5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58, s2259, s2260, s2534, s258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774, s278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78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786, s2787, s2790, s2829, s2918, s2973, s3066, s3088, s3091, s3093, s3300, s3355, s3409, s3442, s3484, s3536, s3580, s3764, s3921, s3946, s4175, s4510, s4567, s4586, s4599, s4697, s4795, s5105, s5176, s5495, s5501, s5513, s5524, s5536, s5549, s5569, s5586, s5587, s5800, s5970, s6004, s6198, s6552, s6603, s6648, s6674, s6808, s6822, s7084, s7103, s7313, s7345, s760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763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763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763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763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7637, s7668, s7723, s7745, s7754, s7790, s780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8663, s907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0932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098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1280, s11283, s11415, s11418, s11501, s1150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150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1504, s11524</w:t>
                                  </w:r>
                                </w:p>
                              </w:tc>
                            </w:tr>
                            <w:tr w:rsidR="00D21ABB" w:rsidRPr="00701684" w14:paraId="32F12B22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1A6DC26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5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9587E46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9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9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96-410, s42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98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999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052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5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5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80, s1302, s130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05, s1310, s1393, s148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54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550, s1562, s1576, s162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33-165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5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5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5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55-171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s-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1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17-1767, s176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6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7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7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7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7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74-179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s-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9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794-183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s-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83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s-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839-2025, s2041, s2108, s2185, s219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352</w:t>
                                  </w:r>
                                </w:p>
                              </w:tc>
                            </w:tr>
                            <w:tr w:rsidR="00D21ABB" w:rsidRPr="00701684" w14:paraId="71C5AB75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91079D0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6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81DFED3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304, s34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8, s499, s50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51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92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00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05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06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08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116, s111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8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8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8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19-137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48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707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1791, s183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96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96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070, s1979, s199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04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046, s2083, s234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57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257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377-239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745, s2977, s2988, s3001</w:t>
                                  </w:r>
                                </w:p>
                              </w:tc>
                            </w:tr>
                            <w:tr w:rsidR="00D21ABB" w:rsidRPr="00701684" w14:paraId="2FFED08F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74F9A4B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8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3DF1393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45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71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999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, s2698, s2856</w:t>
                                  </w:r>
                                </w:p>
                              </w:tc>
                            </w:tr>
                            <w:tr w:rsidR="00D21ABB" w:rsidRPr="00701684" w14:paraId="33C85B52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D93D5D7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9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B7F756C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79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82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90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90, s1457, s152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55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59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59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59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0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0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0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0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099, s2361, s2365, s2601, s2738, s350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418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423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24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465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496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107, s5270, s5405, s5493, s5549</w:t>
                                  </w:r>
                                </w:p>
                              </w:tc>
                            </w:tr>
                            <w:tr w:rsidR="00D21ABB" w:rsidRPr="00701684" w14:paraId="2C9C4772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8641D46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10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3C3E105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7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66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827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1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1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1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18, s241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56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567</w:t>
                                  </w:r>
                                </w:p>
                              </w:tc>
                            </w:tr>
                            <w:tr w:rsidR="00D21ABB" w:rsidRPr="00701684" w14:paraId="07E293BA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26DB6F6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13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610A6FA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8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94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989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049</w:t>
                                  </w:r>
                                </w:p>
                              </w:tc>
                            </w:tr>
                            <w:tr w:rsidR="00D21ABB" w:rsidRPr="00701684" w14:paraId="17C49BBC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A49F4F4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14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246F8D4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9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64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91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04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13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17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0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53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4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6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91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92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09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44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44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46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47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52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524</w:t>
                                  </w:r>
                                </w:p>
                              </w:tc>
                            </w:tr>
                            <w:tr w:rsidR="00D21ABB" w:rsidRPr="00701684" w14:paraId="4C777C8D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C97300B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15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F1B1166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91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327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3867</w:t>
                                  </w:r>
                                </w:p>
                              </w:tc>
                            </w:tr>
                            <w:tr w:rsidR="00D21ABB" w:rsidRPr="00701684" w14:paraId="3C9CD5D0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EF208DD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16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64ABF61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12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2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47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9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93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16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1574, s1623, s170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81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811, s1888, s1948, s216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18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19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197, s2221, s2250, s2405, s2651, s2773, s2785, s2825, s2909, s293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29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29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29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30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30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30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30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304, s392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425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436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449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57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573, s4719, s4752, s4773, s4854  </w:t>
                                  </w:r>
                                </w:p>
                              </w:tc>
                            </w:tr>
                            <w:tr w:rsidR="00D21ABB" w:rsidRPr="00701684" w14:paraId="67128492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7C363C7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19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DD7B39E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49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1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91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93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, s1719, s2568, s2570</w:t>
                                  </w:r>
                                </w:p>
                              </w:tc>
                            </w:tr>
                            <w:tr w:rsidR="00D21ABB" w:rsidRPr="00701684" w14:paraId="477C40A2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C74BC84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20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570E7E0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131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48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1605, s1662, s209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44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44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450, s2455, s2492, s252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65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65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692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3066, s3149, s3197, s3201, s3247, s3361, s4250, s4303, s4362, s4363, s440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4507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89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89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89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90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4997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051</w:t>
                                  </w:r>
                                </w:p>
                              </w:tc>
                            </w:tr>
                            <w:tr w:rsidR="00D21ABB" w:rsidRPr="00701684" w14:paraId="4C70A847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4C872E7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22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8ECB88D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53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76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841-84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849-85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852, s995, s108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18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19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2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4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26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417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43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70-1675, s168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690-1694, s1734, s1756, s1893, s206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20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44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45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49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2772, s2774, s2775, s2786, s2796, s2899, s2973, s2975 </w:t>
                                  </w:r>
                                </w:p>
                              </w:tc>
                            </w:tr>
                            <w:tr w:rsidR="00D21ABB" w:rsidRPr="00701684" w14:paraId="543EF722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8F48855" w14:textId="77777777" w:rsidR="00D21ABB" w:rsidRPr="00F2685E" w:rsidRDefault="00D21ABB" w:rsidP="00EB0EAD">
                                  <w:pPr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23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81EE4DD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42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53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8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101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037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07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07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07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07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07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07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08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19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22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85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91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2116, s2137, s214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15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159, s216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264, s227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30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s-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302, s239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472, s251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252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823, s3017</w:t>
                                  </w:r>
                                </w:p>
                              </w:tc>
                            </w:tr>
                          </w:tbl>
                          <w:p w14:paraId="0E9BAF24" w14:textId="77777777" w:rsidR="00D21ABB" w:rsidRPr="00D21ABB" w:rsidRDefault="00D21ABB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"/>
                                <w:szCs w:val="16"/>
                              </w:rPr>
                            </w:pPr>
                          </w:p>
                          <w:p w14:paraId="059ABF1D" w14:textId="77777777" w:rsidR="00D21ABB" w:rsidRDefault="00D21ABB">
                            <w:r w:rsidRPr="006B07FB">
                              <w:rPr>
                                <w:rFonts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Note: </w:t>
                            </w:r>
                            <w:r w:rsidRPr="00D21ABB">
                              <w:rPr>
                                <w:rFonts w:ascii="Times New Roman" w:hAnsi="Times New Roman"/>
                                <w:bCs/>
                                <w:sz w:val="16"/>
                                <w:szCs w:val="16"/>
                              </w:rPr>
                              <w:t xml:space="preserve">Red </w:t>
                            </w:r>
                            <w:r w:rsidR="00030470">
                              <w:rPr>
                                <w:rFonts w:ascii="Times New Roman" w:hAnsi="Times New Roman"/>
                                <w:bCs/>
                                <w:sz w:val="16"/>
                                <w:szCs w:val="16"/>
                              </w:rPr>
                              <w:t>color</w:t>
                            </w:r>
                            <w:r w:rsidR="00030470" w:rsidRPr="00D21ABB">
                              <w:rPr>
                                <w:rFonts w:ascii="Times New Roman" w:hAnsi="Times New Roman"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D21ABB">
                              <w:rPr>
                                <w:rFonts w:ascii="Times New Roman" w:hAnsi="Times New Roman"/>
                                <w:bCs/>
                                <w:sz w:val="16"/>
                                <w:szCs w:val="16"/>
                              </w:rPr>
                              <w:t>means critical polymorphic sites of tagging haplotyp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42F5B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5pt;margin-top:11.1pt;width:507pt;height:675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" stroked="f">
                <v:textbox>
                  <w:txbxContent>
                    <w:tbl>
                      <w:tblPr>
                        <w:tblW w:w="9715" w:type="dxa"/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345"/>
                        <w:gridCol w:w="8370"/>
                      </w:tblGrid>
                      <w:tr w:rsidR="00D21ABB" w:rsidRPr="00701684" w14:paraId="2F016638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D7F365C" w14:textId="77777777" w:rsidR="00D21ABB" w:rsidRPr="00701684" w:rsidRDefault="00D21ABB" w:rsidP="00EB0EAD">
                            <w:pPr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4551487" w14:textId="77777777" w:rsidR="00D21ABB" w:rsidRPr="00701684" w:rsidRDefault="00D21ABB" w:rsidP="00030470">
                            <w:pPr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Polymorphic sites of haplotypes</w:t>
                            </w:r>
                          </w:p>
                        </w:tc>
                      </w:tr>
                      <w:tr w:rsidR="00D21ABB" w:rsidRPr="00701684" w14:paraId="73FA4C1B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3BB50C0" w14:textId="77777777" w:rsidR="00D21ABB" w:rsidRPr="00701684" w:rsidRDefault="00D21ABB" w:rsidP="00EB0EAD">
                            <w:pPr>
                              <w:spacing w:after="0"/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GmCOL2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415D0DC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37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82, s385, s386, s38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89, s400, s485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74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91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91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920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95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13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139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21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26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3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3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419, s1425, s1428, s143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447, s1477, s1492, s1501, s1513, s1560, s1611, s1625, s1687, s1746, s1776, s1781, s179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822, s1877, s1896, s2147, s2301, s244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47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567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3207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, s3302</w:t>
                            </w:r>
                          </w:p>
                        </w:tc>
                      </w:tr>
                      <w:tr w:rsidR="00D21ABB" w:rsidRPr="00701684" w14:paraId="3506D1AE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4468CE3" w14:textId="77777777" w:rsidR="00D21ABB" w:rsidRPr="00701684" w:rsidRDefault="00D21ABB" w:rsidP="00EB0EAD">
                            <w:pPr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GmCOL4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197BBA8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4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78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788, s822, s877, s1113, s1222, s1282, s1290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56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95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2232, s223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3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3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3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3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3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4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5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5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5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5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5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5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5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5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58, s2259, s2260, s2534, s258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774, s278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78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786, s2787, s2790, s2829, s2918, s2973, s3066, s3088, s3091, s3093, s3300, s3355, s3409, s3442, s3484, s3536, s3580, s3764, s3921, s3946, s4175, s4510, s4567, s4586, s4599, s4697, s4795, s5105, s5176, s5495, s5501, s5513, s5524, s5536, s5549, s5569, s5586, s5587, s5800, s5970, s6004, s6198, s6552, s6603, s6648, s6674, s6808, s6822, s7084, s7103, s7313, s7345, s760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763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763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763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763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7637, s7668, s7723, s7745, s7754, s7790, s780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8663, s9073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0932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098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1280, s11283, s11415, s11418, s11501, s1150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150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1504, s11524</w:t>
                            </w:r>
                          </w:p>
                        </w:tc>
                      </w:tr>
                      <w:tr w:rsidR="00D21ABB" w:rsidRPr="00701684" w14:paraId="32F12B22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1A6DC26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5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9587E46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9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9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96-410, s428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98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999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052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5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5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80, s1302, s130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05, s1310, s1393, s148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54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550, s1562, s1576, s162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33-165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5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5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5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55-171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s-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1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17-1767, s176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6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7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7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7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7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74-179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s-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9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794-183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s-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83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s-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839-2025, s2041, s2108, s2185, s2191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352</w:t>
                            </w:r>
                          </w:p>
                        </w:tc>
                      </w:tr>
                      <w:tr w:rsidR="00D21ABB" w:rsidRPr="00701684" w14:paraId="71C5AB75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91079D0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6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81DFED3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304, s34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8, s499, s50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511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92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00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058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06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08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116, s111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8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8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8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19-1378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48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707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1791, s183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96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96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070, s1979, s199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04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046, s2083, s2345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57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257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377-239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745, s2977, s2988, s3001</w:t>
                            </w:r>
                          </w:p>
                        </w:tc>
                      </w:tr>
                      <w:tr w:rsidR="00D21ABB" w:rsidRPr="00701684" w14:paraId="2FFED08F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74F9A4B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8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3DF1393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458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71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999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, s2698, s2856</w:t>
                            </w:r>
                          </w:p>
                        </w:tc>
                      </w:tr>
                      <w:tr w:rsidR="00D21ABB" w:rsidRPr="00701684" w14:paraId="33C85B52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D93D5D7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9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B7F756C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79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82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90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90, s1457, s152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55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59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59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59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0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0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0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0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099, s2361, s2365, s2601, s2738, s3508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418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423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240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465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496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5107, s5270, s5405, s5493, s5549</w:t>
                            </w:r>
                          </w:p>
                        </w:tc>
                      </w:tr>
                      <w:tr w:rsidR="00D21ABB" w:rsidRPr="00701684" w14:paraId="2C9C4772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8641D46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10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3C3E105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7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66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827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1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1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1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18, s241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56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567</w:t>
                            </w:r>
                          </w:p>
                        </w:tc>
                      </w:tr>
                      <w:tr w:rsidR="00D21ABB" w:rsidRPr="00701684" w14:paraId="07E293BA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26DB6F6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13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610A6FA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8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94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989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049</w:t>
                            </w:r>
                          </w:p>
                        </w:tc>
                      </w:tr>
                      <w:tr w:rsidR="00D21ABB" w:rsidRPr="00701684" w14:paraId="17C49BBC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A49F4F4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14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246F8D4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9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64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91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047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13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17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05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53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4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6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918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92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09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44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44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46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47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52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524</w:t>
                            </w:r>
                          </w:p>
                        </w:tc>
                      </w:tr>
                      <w:tr w:rsidR="00D21ABB" w:rsidRPr="00701684" w14:paraId="4C777C8D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C97300B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15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F1B1166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91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327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3867</w:t>
                            </w:r>
                          </w:p>
                        </w:tc>
                      </w:tr>
                      <w:tr w:rsidR="00D21ABB" w:rsidRPr="00701684" w14:paraId="3C9CD5D0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EF208DD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16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64ABF61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12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0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2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47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9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93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16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1574, s1623, s170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81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811, s1888, s1948, s216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18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19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197, s2221, s2250, s2405, s2651, s2773, s2785, s2825, s2909, s293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29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29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29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30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30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30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30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304, s3920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425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436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449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57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573, s4719, s4752, s4773, s4854  </w:t>
                            </w:r>
                          </w:p>
                        </w:tc>
                      </w:tr>
                      <w:tr w:rsidR="00D21ABB" w:rsidRPr="00701684" w14:paraId="67128492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7C363C7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19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DD7B39E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49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1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91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93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, s1719, s2568, s2570</w:t>
                            </w:r>
                          </w:p>
                        </w:tc>
                      </w:tr>
                      <w:tr w:rsidR="00D21ABB" w:rsidRPr="00701684" w14:paraId="477C40A2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C74BC84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20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570E7E0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1310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48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1605, s1662, s209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44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44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450, s2455, s2492, s2526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65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65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692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3066, s3149, s3197, s3201, s3247, s3361, s4250, s4303, s4362, s4363, s4401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4507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89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89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89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909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4997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051</w:t>
                            </w:r>
                          </w:p>
                        </w:tc>
                      </w:tr>
                      <w:tr w:rsidR="00D21ABB" w:rsidRPr="00701684" w14:paraId="4C70A847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4C872E7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22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8ECB88D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534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76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841-84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849-85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852, s995, s1082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18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19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2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49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26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417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43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70-1675, s168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690-1694, s1734, s1756, s1893, s2062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20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44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45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49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2772, s2774, s2775, s2786, s2796, s2899, s2973, s2975 </w:t>
                            </w:r>
                          </w:p>
                        </w:tc>
                      </w:tr>
                      <w:tr w:rsidR="00D21ABB" w:rsidRPr="00701684" w14:paraId="543EF722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8F48855" w14:textId="77777777" w:rsidR="00D21ABB" w:rsidRPr="00F2685E" w:rsidRDefault="00D21ABB" w:rsidP="00EB0EAD">
                            <w:pPr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23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81EE4DD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42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536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8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1019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037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07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07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07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07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07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076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08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19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22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858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91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2116, s2137, s214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15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159, s216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264, s227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30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s-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302, s239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472, s2511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252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823, s3017</w:t>
                            </w:r>
                          </w:p>
                        </w:tc>
                      </w:tr>
                    </w:tbl>
                    <w:p w14:paraId="0E9BAF24" w14:textId="77777777" w:rsidR="00D21ABB" w:rsidRPr="00D21ABB" w:rsidRDefault="00D21ABB">
                      <w:pPr>
                        <w:rPr>
                          <w:rFonts w:ascii="Times New Roman" w:hAnsi="Times New Roman"/>
                          <w:b/>
                          <w:bCs/>
                          <w:sz w:val="2"/>
                          <w:szCs w:val="16"/>
                        </w:rPr>
                      </w:pPr>
                    </w:p>
                    <w:p w14:paraId="059ABF1D" w14:textId="77777777" w:rsidR="00D21ABB" w:rsidRDefault="00D21ABB">
                      <w:r w:rsidRPr="006B07FB">
                        <w:rPr>
                          <w:rFonts w:ascii="Times New Roman" w:hAnsi="Times New Roman"/>
                          <w:b/>
                          <w:bCs/>
                          <w:sz w:val="16"/>
                          <w:szCs w:val="16"/>
                        </w:rPr>
                        <w:t xml:space="preserve">Note: </w:t>
                      </w:r>
                      <w:r w:rsidRPr="00D21ABB">
                        <w:rPr>
                          <w:rFonts w:ascii="Times New Roman" w:hAnsi="Times New Roman"/>
                          <w:bCs/>
                          <w:sz w:val="16"/>
                          <w:szCs w:val="16"/>
                        </w:rPr>
                        <w:t xml:space="preserve">Red </w:t>
                      </w:r>
                      <w:r w:rsidR="00030470">
                        <w:rPr>
                          <w:rFonts w:ascii="Times New Roman" w:hAnsi="Times New Roman"/>
                          <w:bCs/>
                          <w:sz w:val="16"/>
                          <w:szCs w:val="16"/>
                        </w:rPr>
                        <w:t>color</w:t>
                      </w:r>
                      <w:r w:rsidR="00030470" w:rsidRPr="00D21ABB">
                        <w:rPr>
                          <w:rFonts w:ascii="Times New Roman" w:hAnsi="Times New Roman"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D21ABB">
                        <w:rPr>
                          <w:rFonts w:ascii="Times New Roman" w:hAnsi="Times New Roman"/>
                          <w:bCs/>
                          <w:sz w:val="16"/>
                          <w:szCs w:val="16"/>
                        </w:rPr>
                        <w:t>means critical polymorphic sites of tagging haplotype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16"/>
                          <w:szCs w:val="16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D21ABB" w:rsidRPr="00C71212">
        <w:rPr>
          <w:rFonts w:ascii="Times New Roman" w:hAnsi="Times New Roman"/>
          <w:b/>
          <w:bCs/>
          <w:sz w:val="18"/>
          <w:szCs w:val="18"/>
        </w:rPr>
        <w:t xml:space="preserve">Table S2 </w:t>
      </w:r>
      <w:r w:rsidR="00D21ABB" w:rsidRPr="00F2685E">
        <w:rPr>
          <w:rFonts w:ascii="Times New Roman" w:hAnsi="Times New Roman"/>
          <w:bCs/>
          <w:sz w:val="18"/>
          <w:szCs w:val="18"/>
        </w:rPr>
        <w:t xml:space="preserve">Polymorphic sites used for </w:t>
      </w:r>
      <w:r w:rsidR="00030470">
        <w:rPr>
          <w:rFonts w:ascii="Times New Roman" w:hAnsi="Times New Roman"/>
          <w:bCs/>
          <w:sz w:val="18"/>
          <w:szCs w:val="18"/>
        </w:rPr>
        <w:t>the</w:t>
      </w:r>
      <w:r w:rsidR="00D21ABB" w:rsidRPr="00F2685E">
        <w:rPr>
          <w:rFonts w:ascii="Times New Roman" w:hAnsi="Times New Roman"/>
          <w:bCs/>
          <w:sz w:val="18"/>
          <w:szCs w:val="18"/>
        </w:rPr>
        <w:t xml:space="preserve"> haplotypes </w:t>
      </w:r>
      <w:r w:rsidR="00030470">
        <w:rPr>
          <w:rFonts w:ascii="Times New Roman" w:hAnsi="Times New Roman"/>
          <w:bCs/>
          <w:sz w:val="18"/>
          <w:szCs w:val="18"/>
        </w:rPr>
        <w:t>of</w:t>
      </w:r>
      <w:r w:rsidR="00030470" w:rsidRPr="00F2685E">
        <w:rPr>
          <w:rFonts w:ascii="Times New Roman" w:hAnsi="Times New Roman"/>
          <w:bCs/>
          <w:sz w:val="18"/>
          <w:szCs w:val="18"/>
        </w:rPr>
        <w:t xml:space="preserve"> </w:t>
      </w:r>
      <w:r w:rsidR="00D21ABB" w:rsidRPr="00F2685E">
        <w:rPr>
          <w:rFonts w:ascii="Times New Roman" w:hAnsi="Times New Roman"/>
          <w:bCs/>
          <w:sz w:val="18"/>
          <w:szCs w:val="18"/>
        </w:rPr>
        <w:t>20 soybean</w:t>
      </w:r>
      <w:r w:rsidR="00D21ABB" w:rsidRPr="00F2685E">
        <w:rPr>
          <w:rFonts w:ascii="Times New Roman" w:hAnsi="Times New Roman"/>
          <w:bCs/>
          <w:i/>
          <w:sz w:val="18"/>
          <w:szCs w:val="18"/>
        </w:rPr>
        <w:t xml:space="preserve"> COL </w:t>
      </w:r>
      <w:r w:rsidR="00D21ABB" w:rsidRPr="00F2685E">
        <w:rPr>
          <w:rFonts w:ascii="Times New Roman" w:hAnsi="Times New Roman"/>
          <w:bCs/>
          <w:sz w:val="18"/>
          <w:szCs w:val="18"/>
        </w:rPr>
        <w:t>family</w:t>
      </w:r>
      <w:r w:rsidR="00D21ABB" w:rsidRPr="00F2685E">
        <w:rPr>
          <w:rFonts w:ascii="Times New Roman" w:hAnsi="Times New Roman"/>
          <w:bCs/>
          <w:i/>
          <w:sz w:val="18"/>
          <w:szCs w:val="18"/>
        </w:rPr>
        <w:t xml:space="preserve"> </w:t>
      </w:r>
      <w:r w:rsidR="00D21ABB" w:rsidRPr="00F2685E">
        <w:rPr>
          <w:rFonts w:ascii="Times New Roman" w:hAnsi="Times New Roman"/>
          <w:bCs/>
          <w:sz w:val="18"/>
          <w:szCs w:val="18"/>
        </w:rPr>
        <w:t>genes</w:t>
      </w:r>
    </w:p>
    <w:p w14:paraId="2ABB0851" w14:textId="77777777" w:rsidR="00D21ABB" w:rsidRDefault="00D21ABB">
      <w:pPr>
        <w:spacing w:after="200" w:line="276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br w:type="page"/>
      </w:r>
    </w:p>
    <w:p w14:paraId="643AD59A" w14:textId="24395A23" w:rsidR="00D21ABB" w:rsidRDefault="00AB39AE" w:rsidP="00D21ABB">
      <w:pPr>
        <w:rPr>
          <w:rFonts w:ascii="Times New Roman" w:hAnsi="Times New Roman"/>
          <w:b/>
          <w:bCs/>
          <w:sz w:val="18"/>
          <w:szCs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D80317" wp14:editId="0F32A039">
                <wp:simplePos x="0" y="0"/>
                <wp:positionH relativeFrom="column">
                  <wp:posOffset>-9525</wp:posOffset>
                </wp:positionH>
                <wp:positionV relativeFrom="paragraph">
                  <wp:posOffset>128905</wp:posOffset>
                </wp:positionV>
                <wp:extent cx="6448425" cy="2562225"/>
                <wp:effectExtent l="0" t="0" r="0" b="254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8425" cy="2562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9715" w:type="dxa"/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345"/>
                              <w:gridCol w:w="8370"/>
                            </w:tblGrid>
                            <w:tr w:rsidR="00D21ABB" w:rsidRPr="00701684" w14:paraId="395C12F0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FA90AD5" w14:textId="77777777" w:rsidR="00D21ABB" w:rsidRPr="00701684" w:rsidRDefault="00D21ABB" w:rsidP="00EB0EAD">
                                  <w:pPr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3114A4C" w14:textId="77777777" w:rsidR="00D21ABB" w:rsidRPr="00701684" w:rsidRDefault="00D21ABB" w:rsidP="00030470">
                                  <w:pPr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Polymorphic sites of haplotypes</w:t>
                                  </w:r>
                                </w:p>
                              </w:tc>
                            </w:tr>
                            <w:tr w:rsidR="00D21ABB" w:rsidRPr="00701684" w14:paraId="168C5EFD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C4F460D" w14:textId="77777777" w:rsidR="00D21ABB" w:rsidRPr="00F2685E" w:rsidRDefault="00D21ABB" w:rsidP="00EB0EAD">
                                  <w:pPr>
                                    <w:spacing w:after="0"/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24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83F116E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250, s278, s37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4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8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8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82, s53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82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70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76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81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81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872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05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1216, s1295, s1336, s1410, s1437, s1868, s1943, s209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156  </w:t>
                                  </w:r>
                                </w:p>
                              </w:tc>
                            </w:tr>
                            <w:tr w:rsidR="00D21ABB" w:rsidRPr="00701684" w14:paraId="4F9530AE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224C1F7" w14:textId="77777777" w:rsidR="00D21ABB" w:rsidRPr="00F2685E" w:rsidRDefault="00D21ABB" w:rsidP="00EB0EAD">
                                  <w:pPr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25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731E117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659, s857, s92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31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33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4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4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4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47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4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4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50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5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5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35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38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45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562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60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60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61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61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164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1702, s1704, s1775, s1870, s1909, s1913, s1960, s198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030</w:t>
                                  </w:r>
                                </w:p>
                              </w:tc>
                            </w:tr>
                            <w:tr w:rsidR="00D21ABB" w:rsidRPr="00701684" w14:paraId="66216837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97970D5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26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2EA6B41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47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2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7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57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1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2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2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5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6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7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679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748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783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860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881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884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885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s1092, s1208, s1209, s1262, s1303, s1349, s1359 </w:t>
                                  </w:r>
                                </w:p>
                              </w:tc>
                            </w:tr>
                            <w:tr w:rsidR="00D21ABB" w:rsidRPr="00701684" w14:paraId="1857A558" w14:textId="77777777" w:rsidTr="00EB0EAD"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AA7EA63" w14:textId="77777777" w:rsidR="00D21ABB" w:rsidRPr="00F2685E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2685E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mCOL28</w:t>
                                  </w:r>
                                </w:p>
                              </w:tc>
                              <w:tc>
                                <w:tcPr>
                                  <w:tcW w:w="83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6D79ABB" w14:textId="77777777" w:rsidR="00D21ABB" w:rsidRPr="00701684" w:rsidRDefault="00D21ABB" w:rsidP="00EB0EAD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30, s794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s813, s1066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8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82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8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84, s1725, s1812, s2055, s2784, s278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788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789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s-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790, s2881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2928, s3122, s3294, s3380, s341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451, s3477, s3759, s377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811, s388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398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003, s4016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043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199, s4207, s4292, s4537, s4575, 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Indel</w:t>
                                  </w:r>
                                  <w:r w:rsidRPr="00701684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4598 </w:t>
                                  </w:r>
                                </w:p>
                              </w:tc>
                            </w:tr>
                          </w:tbl>
                          <w:p w14:paraId="756ED74A" w14:textId="77777777" w:rsidR="00D21ABB" w:rsidRPr="00D21ABB" w:rsidRDefault="00D21ABB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"/>
                                <w:szCs w:val="16"/>
                              </w:rPr>
                            </w:pPr>
                          </w:p>
                          <w:p w14:paraId="3846262C" w14:textId="77777777" w:rsidR="00D21ABB" w:rsidRDefault="00D21ABB">
                            <w:r w:rsidRPr="006B07FB">
                              <w:rPr>
                                <w:rFonts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Note: </w:t>
                            </w:r>
                            <w:r w:rsidRPr="00D21ABB">
                              <w:rPr>
                                <w:rFonts w:ascii="Times New Roman" w:hAnsi="Times New Roman"/>
                                <w:bCs/>
                                <w:sz w:val="16"/>
                                <w:szCs w:val="16"/>
                              </w:rPr>
                              <w:t>Red font means critical polymorphic sites of tagging haplotyp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D80317" id="Text Box 3" o:spid="_x0000_s1027" type="#_x0000_t202" style="position:absolute;margin-left:-.75pt;margin-top:10.15pt;width:507.75pt;height:20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" stroked="f">
                <v:textbox>
                  <w:txbxContent>
                    <w:tbl>
                      <w:tblPr>
                        <w:tblW w:w="9715" w:type="dxa"/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345"/>
                        <w:gridCol w:w="8370"/>
                      </w:tblGrid>
                      <w:tr w:rsidR="00D21ABB" w:rsidRPr="00701684" w14:paraId="395C12F0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FA90AD5" w14:textId="77777777" w:rsidR="00D21ABB" w:rsidRPr="00701684" w:rsidRDefault="00D21ABB" w:rsidP="00EB0EAD">
                            <w:pPr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3114A4C" w14:textId="77777777" w:rsidR="00D21ABB" w:rsidRPr="00701684" w:rsidRDefault="00D21ABB" w:rsidP="00030470">
                            <w:pPr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Polymorphic sites of haplotypes</w:t>
                            </w:r>
                          </w:p>
                        </w:tc>
                      </w:tr>
                      <w:tr w:rsidR="00D21ABB" w:rsidRPr="00701684" w14:paraId="168C5EFD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C4F460D" w14:textId="77777777" w:rsidR="00D21ABB" w:rsidRPr="00F2685E" w:rsidRDefault="00D21ABB" w:rsidP="00EB0EAD">
                            <w:pPr>
                              <w:spacing w:after="0"/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24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83F116E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250, s278, s37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4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8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8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82, s533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82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70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76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81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81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872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05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1216, s1295, s1336, s1410, s1437, s1868, s1943, s209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156  </w:t>
                            </w:r>
                          </w:p>
                        </w:tc>
                      </w:tr>
                      <w:tr w:rsidR="00D21ABB" w:rsidRPr="00701684" w14:paraId="4F9530AE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224C1F7" w14:textId="77777777" w:rsidR="00D21ABB" w:rsidRPr="00F2685E" w:rsidRDefault="00D21ABB" w:rsidP="00EB0EAD">
                            <w:pPr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25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731E117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659, s857, s928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31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33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4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4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4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47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4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4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50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5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5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353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38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45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562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60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60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61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61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164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1702, s1704, s1775, s1870, s1909, s1913, s1960, s1984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030</w:t>
                            </w:r>
                          </w:p>
                        </w:tc>
                      </w:tr>
                      <w:tr w:rsidR="00D21ABB" w:rsidRPr="00701684" w14:paraId="66216837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97970D5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26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2EA6B41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475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2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7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57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1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2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2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5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6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7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679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748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783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860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881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884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885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s1092, s1208, s1209, s1262, s1303, s1349, s1359 </w:t>
                            </w:r>
                          </w:p>
                        </w:tc>
                      </w:tr>
                      <w:tr w:rsidR="00D21ABB" w:rsidRPr="00701684" w14:paraId="1857A558" w14:textId="77777777" w:rsidTr="00EB0EAD"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AA7EA63" w14:textId="77777777" w:rsidR="00D21ABB" w:rsidRPr="00F2685E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2685E">
                              <w:rPr>
                                <w:rFonts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mCOL28</w:t>
                            </w:r>
                          </w:p>
                        </w:tc>
                        <w:tc>
                          <w:tcPr>
                            <w:tcW w:w="83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6D79ABB" w14:textId="77777777" w:rsidR="00D21ABB" w:rsidRPr="00701684" w:rsidRDefault="00D21ABB" w:rsidP="00EB0EA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30, s794, </w:t>
                            </w:r>
                            <w:r w:rsidRPr="00701684">
                              <w:rPr>
                                <w:rFonts w:ascii="Times New Roman" w:hAnsi="Times New Roman"/>
                                <w:b/>
                                <w:color w:val="FF0000"/>
                                <w:sz w:val="18"/>
                                <w:szCs w:val="18"/>
                              </w:rPr>
                              <w:t>s813, s1066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8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82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8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1284, s1725, s1812, s2055, s2784, s278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788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789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s-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790, s2881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2928, s3122, s3294, s3380, s341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451, s3477, s3759, s377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811, s388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398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003, s4016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043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199, s4207, s4292, s4537, s4575, 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ndel</w:t>
                            </w:r>
                            <w:r w:rsidRPr="00701684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4598 </w:t>
                            </w:r>
                          </w:p>
                        </w:tc>
                      </w:tr>
                    </w:tbl>
                    <w:p w14:paraId="756ED74A" w14:textId="77777777" w:rsidR="00D21ABB" w:rsidRPr="00D21ABB" w:rsidRDefault="00D21ABB">
                      <w:pPr>
                        <w:rPr>
                          <w:rFonts w:ascii="Times New Roman" w:hAnsi="Times New Roman"/>
                          <w:b/>
                          <w:bCs/>
                          <w:sz w:val="2"/>
                          <w:szCs w:val="16"/>
                        </w:rPr>
                      </w:pPr>
                    </w:p>
                    <w:p w14:paraId="3846262C" w14:textId="77777777" w:rsidR="00D21ABB" w:rsidRDefault="00D21ABB">
                      <w:r w:rsidRPr="006B07FB">
                        <w:rPr>
                          <w:rFonts w:ascii="Times New Roman" w:hAnsi="Times New Roman"/>
                          <w:b/>
                          <w:bCs/>
                          <w:sz w:val="16"/>
                          <w:szCs w:val="16"/>
                        </w:rPr>
                        <w:t xml:space="preserve">Note: </w:t>
                      </w:r>
                      <w:r w:rsidRPr="00D21ABB">
                        <w:rPr>
                          <w:rFonts w:ascii="Times New Roman" w:hAnsi="Times New Roman"/>
                          <w:bCs/>
                          <w:sz w:val="16"/>
                          <w:szCs w:val="16"/>
                        </w:rPr>
                        <w:t>Red font means critical polymorphic sites of tagging haplotype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D21ABB" w:rsidRPr="00C71212">
        <w:rPr>
          <w:rFonts w:ascii="Times New Roman" w:hAnsi="Times New Roman"/>
          <w:b/>
          <w:bCs/>
          <w:sz w:val="18"/>
          <w:szCs w:val="18"/>
        </w:rPr>
        <w:t xml:space="preserve">Table S2 </w:t>
      </w:r>
      <w:r w:rsidR="00D21ABB" w:rsidRPr="00F2685E">
        <w:rPr>
          <w:rFonts w:ascii="Times New Roman" w:hAnsi="Times New Roman"/>
          <w:bCs/>
          <w:sz w:val="18"/>
          <w:szCs w:val="18"/>
        </w:rPr>
        <w:t>Continued</w:t>
      </w:r>
      <w:r w:rsidR="00D21ABB">
        <w:rPr>
          <w:rFonts w:ascii="Times New Roman" w:hAnsi="Times New Roman"/>
          <w:b/>
          <w:bCs/>
          <w:sz w:val="18"/>
          <w:szCs w:val="18"/>
        </w:rPr>
        <w:t xml:space="preserve"> </w:t>
      </w:r>
    </w:p>
    <w:p w14:paraId="40216E68" w14:textId="77777777" w:rsidR="00D21ABB" w:rsidRDefault="00D21ABB"/>
    <w:p w14:paraId="5D95501D" w14:textId="77777777" w:rsidR="00D21ABB" w:rsidRDefault="00D21ABB"/>
    <w:sectPr w:rsidR="00D21ABB" w:rsidSect="00D21ABB">
      <w:footerReference w:type="default" r:id="rId6"/>
      <w:pgSz w:w="11909" w:h="16834" w:code="9"/>
      <w:pgMar w:top="1728" w:right="1440" w:bottom="1152" w:left="1440" w:header="720" w:footer="720" w:gutter="0"/>
      <w:pgNumType w:start="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0511E" w14:textId="77777777" w:rsidR="00335CFB" w:rsidRDefault="00335CFB" w:rsidP="00D21ABB">
      <w:pPr>
        <w:spacing w:after="0" w:line="240" w:lineRule="auto"/>
      </w:pPr>
      <w:r>
        <w:separator/>
      </w:r>
    </w:p>
  </w:endnote>
  <w:endnote w:type="continuationSeparator" w:id="0">
    <w:p w14:paraId="153BF09C" w14:textId="77777777" w:rsidR="00335CFB" w:rsidRDefault="00335CFB" w:rsidP="00D21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D2504" w14:textId="77777777" w:rsidR="00D21ABB" w:rsidRPr="00D21ABB" w:rsidRDefault="00D21ABB">
    <w:pPr>
      <w:pStyle w:val="a5"/>
      <w:jc w:val="center"/>
      <w:rPr>
        <w:rFonts w:ascii="Times New Roman" w:hAnsi="Times New Roman"/>
      </w:rPr>
    </w:pPr>
    <w:r w:rsidRPr="00D21ABB">
      <w:rPr>
        <w:rFonts w:ascii="Times New Roman" w:hAnsi="Times New Roman"/>
      </w:rPr>
      <w:fldChar w:fldCharType="begin"/>
    </w:r>
    <w:r w:rsidRPr="00D21ABB">
      <w:rPr>
        <w:rFonts w:ascii="Times New Roman" w:hAnsi="Times New Roman"/>
      </w:rPr>
      <w:instrText xml:space="preserve"> PAGE   \* MERGEFORMAT </w:instrText>
    </w:r>
    <w:r w:rsidRPr="00D21ABB">
      <w:rPr>
        <w:rFonts w:ascii="Times New Roman" w:hAnsi="Times New Roman"/>
      </w:rPr>
      <w:fldChar w:fldCharType="separate"/>
    </w:r>
    <w:r w:rsidR="00030470">
      <w:rPr>
        <w:rFonts w:ascii="Times New Roman" w:hAnsi="Times New Roman"/>
        <w:noProof/>
      </w:rPr>
      <w:t>3</w:t>
    </w:r>
    <w:r w:rsidRPr="00D21ABB">
      <w:rPr>
        <w:rFonts w:ascii="Times New Roman" w:hAnsi="Times New Roman"/>
      </w:rPr>
      <w:fldChar w:fldCharType="end"/>
    </w:r>
  </w:p>
  <w:p w14:paraId="4271CBA4" w14:textId="77777777" w:rsidR="00D21ABB" w:rsidRDefault="00D21A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C76AE" w14:textId="77777777" w:rsidR="00335CFB" w:rsidRDefault="00335CFB" w:rsidP="00D21ABB">
      <w:pPr>
        <w:spacing w:after="0" w:line="240" w:lineRule="auto"/>
      </w:pPr>
      <w:r>
        <w:separator/>
      </w:r>
    </w:p>
  </w:footnote>
  <w:footnote w:type="continuationSeparator" w:id="0">
    <w:p w14:paraId="0CBD899B" w14:textId="77777777" w:rsidR="00335CFB" w:rsidRDefault="00335CFB" w:rsidP="00D21A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403"/>
    <w:rsid w:val="0000568D"/>
    <w:rsid w:val="00030470"/>
    <w:rsid w:val="00335CFB"/>
    <w:rsid w:val="00620CAF"/>
    <w:rsid w:val="006B07FB"/>
    <w:rsid w:val="00701684"/>
    <w:rsid w:val="00774403"/>
    <w:rsid w:val="00787EE7"/>
    <w:rsid w:val="00A8013C"/>
    <w:rsid w:val="00AB39AE"/>
    <w:rsid w:val="00C71212"/>
    <w:rsid w:val="00D21ABB"/>
    <w:rsid w:val="00EB0EAD"/>
    <w:rsid w:val="00F1436D"/>
    <w:rsid w:val="00F2685E"/>
    <w:rsid w:val="00F4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AA08BC"/>
  <w14:defaultImageDpi w14:val="0"/>
  <w15:docId w15:val="{B28BD63F-CB8D-4359-BC9D-F0F2682D4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ABB"/>
    <w:pPr>
      <w:spacing w:after="160" w:line="259" w:lineRule="auto"/>
    </w:pPr>
    <w:rPr>
      <w:rFonts w:hAnsiTheme="minorHAnsi"/>
      <w:szCs w:val="28"/>
      <w:lang w:eastAsia="en-US"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locked/>
    <w:rsid w:val="00D21ABB"/>
    <w:rPr>
      <w:rFonts w:cs="Times New Roman"/>
      <w:sz w:val="28"/>
      <w:szCs w:val="28"/>
      <w:lang w:bidi="bn-IN"/>
    </w:rPr>
  </w:style>
  <w:style w:type="paragraph" w:styleId="a5">
    <w:name w:val="footer"/>
    <w:basedOn w:val="a"/>
    <w:link w:val="a6"/>
    <w:uiPriority w:val="99"/>
    <w:unhideWhenUsed/>
    <w:rsid w:val="00D21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locked/>
    <w:rsid w:val="00D21ABB"/>
    <w:rPr>
      <w:rFonts w:cs="Times New Roman"/>
      <w:sz w:val="28"/>
      <w:szCs w:val="28"/>
      <w:lang w:bidi="bn-IN"/>
    </w:rPr>
  </w:style>
  <w:style w:type="paragraph" w:styleId="a7">
    <w:name w:val="Balloon Text"/>
    <w:basedOn w:val="a"/>
    <w:link w:val="a8"/>
    <w:uiPriority w:val="99"/>
    <w:semiHidden/>
    <w:unhideWhenUsed/>
    <w:rsid w:val="00D21ABB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a8">
    <w:name w:val="批注框文本 字符"/>
    <w:basedOn w:val="a0"/>
    <w:link w:val="a7"/>
    <w:uiPriority w:val="99"/>
    <w:semiHidden/>
    <w:locked/>
    <w:rsid w:val="00D21ABB"/>
    <w:rPr>
      <w:rFonts w:ascii="Tahoma" w:hAnsi="Tahoma" w:cs="Tahoma"/>
      <w:sz w:val="20"/>
      <w:szCs w:val="20"/>
      <w:lang w:bidi="bn-IN"/>
    </w:rPr>
  </w:style>
  <w:style w:type="paragraph" w:styleId="a9">
    <w:name w:val="Revision"/>
    <w:hidden/>
    <w:uiPriority w:val="99"/>
    <w:semiHidden/>
    <w:rsid w:val="00620CAF"/>
    <w:pPr>
      <w:spacing w:after="0" w:line="240" w:lineRule="auto"/>
    </w:pPr>
    <w:rPr>
      <w:rFonts w:hAnsiTheme="minorHAnsi"/>
      <w:szCs w:val="28"/>
      <w:lang w:eastAsia="en-US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un</dc:creator>
  <cp:keywords/>
  <dc:description/>
  <cp:lastModifiedBy>ding lihua</cp:lastModifiedBy>
  <cp:revision>2</cp:revision>
  <dcterms:created xsi:type="dcterms:W3CDTF">2021-11-16T09:18:00Z</dcterms:created>
  <dcterms:modified xsi:type="dcterms:W3CDTF">2021-11-16T09:18:00Z</dcterms:modified>
</cp:coreProperties>
</file>